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F356E" w14:textId="0227A28A" w:rsidR="00BF1EE3" w:rsidRPr="00B03ACB" w:rsidRDefault="00BF1EE3">
      <w:r w:rsidRPr="00B03ACB">
        <w:fldChar w:fldCharType="begin"/>
      </w:r>
      <w:r w:rsidRPr="00B03ACB">
        <w:instrText xml:space="preserve"> LINK Excel.Sheet.12 "工作簿1" "Sheet1!R4C3:R17C8" \a \f 4 \h </w:instrText>
      </w:r>
      <w:r w:rsidR="00B03ACB">
        <w:instrText xml:space="preserve"> \* MERGEFORMAT </w:instrText>
      </w:r>
      <w:r w:rsidRPr="00B03ACB">
        <w:fldChar w:fldCharType="separate"/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1203"/>
        <w:gridCol w:w="1608"/>
        <w:gridCol w:w="1431"/>
        <w:gridCol w:w="2053"/>
        <w:gridCol w:w="2325"/>
        <w:gridCol w:w="840"/>
      </w:tblGrid>
      <w:tr w:rsidR="00BF1EE3" w:rsidRPr="00B03ACB" w14:paraId="3073D5B8" w14:textId="77777777" w:rsidTr="00BF1EE3">
        <w:trPr>
          <w:trHeight w:val="290"/>
        </w:trPr>
        <w:tc>
          <w:tcPr>
            <w:tcW w:w="946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EF2BE5" w14:textId="63D996EA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le S1: The characteristics of participants in the GSE1478</w:t>
            </w:r>
            <w:r w:rsidR="00725933"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F1EE3" w:rsidRPr="00B03ACB" w14:paraId="52155B1F" w14:textId="77777777" w:rsidTr="00BF1EE3">
        <w:trPr>
          <w:trHeight w:val="580"/>
        </w:trPr>
        <w:tc>
          <w:tcPr>
            <w:tcW w:w="281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D26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Characteristic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9C18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(n=13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F4D64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/moderate asthma(n=1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B4CB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 asthma (n=4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A3D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F1EE3" w:rsidRPr="00B03ACB" w14:paraId="7B334737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812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BEB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54BE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31±12.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D14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94±14.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AC14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21±12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3D82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BF1EE3" w:rsidRPr="00B03ACB" w14:paraId="112BAD46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283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D68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553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(53.8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320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(16.67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E18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(42.8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5C9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BF1EE3" w:rsidRPr="00B03ACB" w14:paraId="2897D560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452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8FA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AD5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(46.1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95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(83.33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D66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(57.14%</w:t>
            </w:r>
            <w:r w:rsidRPr="00B03AC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D4C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EE3" w:rsidRPr="00B03ACB" w14:paraId="3A2DB4D9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79BF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53A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10A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(100.0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6D8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(100.0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0FC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(83.33%</w:t>
            </w:r>
            <w:r w:rsidRPr="00B03AC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E86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BF1EE3" w:rsidRPr="00B03ACB" w14:paraId="220C20CF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55F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8D7F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5FC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(0.0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B056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(0.0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A4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(16.6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50C3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EE3" w:rsidRPr="00B03ACB" w14:paraId="441AD49A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21E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63A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smok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03ED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(84.62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9888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(88.89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4F6D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(76.1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076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BF1EE3" w:rsidRPr="00B03ACB" w14:paraId="2127AF95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2E9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2C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55A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(15.38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C0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(11.1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F94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(23.8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A57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EE3" w:rsidRPr="00B03ACB" w14:paraId="6942AFF6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A972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op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46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45EC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(92.31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60C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(61.1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74E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(42.8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9FA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*</w:t>
            </w:r>
          </w:p>
        </w:tc>
      </w:tr>
      <w:tr w:rsidR="00BF1EE3" w:rsidRPr="00B03ACB" w14:paraId="2F50E51D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FE5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83E0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007E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7.69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CA0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(38.89%</w:t>
            </w:r>
            <w:r w:rsidRPr="00B03AC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193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(57.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A03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EE3" w:rsidRPr="00B03ACB" w14:paraId="6149BC00" w14:textId="77777777" w:rsidTr="00BF1EE3">
        <w:trPr>
          <w:trHeight w:val="2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313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niso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C11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CBAF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(100.0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BAB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(100.0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298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(85.7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941" w14:textId="3D018531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0</w:t>
            </w:r>
          </w:p>
        </w:tc>
      </w:tr>
      <w:tr w:rsidR="00BF1EE3" w:rsidRPr="00B03ACB" w14:paraId="285F01DD" w14:textId="77777777" w:rsidTr="00BF1EE3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4096" w14:textId="77777777" w:rsidR="00BF1EE3" w:rsidRPr="00B03ACB" w:rsidRDefault="00BF1EE3" w:rsidP="00BF1E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03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AC9B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A8A7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(0.00%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C956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(0.00%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CAB2" w14:textId="77777777" w:rsidR="00BF1EE3" w:rsidRPr="00B03ACB" w:rsidRDefault="00BF1EE3" w:rsidP="00BF1E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(14.2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026D" w14:textId="77777777" w:rsidR="00BF1EE3" w:rsidRPr="00B03ACB" w:rsidRDefault="00BF1EE3" w:rsidP="00BF1E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03A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F1EE3" w:rsidRPr="00B03ACB" w14:paraId="62EC5E2A" w14:textId="77777777" w:rsidTr="00BF1EE3">
        <w:trPr>
          <w:trHeight w:val="290"/>
        </w:trPr>
        <w:tc>
          <w:tcPr>
            <w:tcW w:w="9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533" w14:textId="77777777" w:rsidR="00BF1EE3" w:rsidRPr="00B03ACB" w:rsidRDefault="00BF1EE3" w:rsidP="00BF1E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  <w:r w:rsidRPr="00B03AC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; OCS: oral corticosteroid; HC: health control</w:t>
            </w:r>
          </w:p>
        </w:tc>
      </w:tr>
    </w:tbl>
    <w:p w14:paraId="439B5AD1" w14:textId="1BAFD22D" w:rsidR="00B73E20" w:rsidRPr="00B03ACB" w:rsidRDefault="00BF1EE3">
      <w:r w:rsidRPr="00B03ACB">
        <w:fldChar w:fldCharType="end"/>
      </w:r>
    </w:p>
    <w:p w14:paraId="150EAB96" w14:textId="6ED9458C" w:rsidR="00E55403" w:rsidRPr="00B03ACB" w:rsidRDefault="00E55403"/>
    <w:tbl>
      <w:tblPr>
        <w:tblW w:w="9256" w:type="dxa"/>
        <w:tblInd w:w="-472" w:type="dxa"/>
        <w:tblLook w:val="04A0" w:firstRow="1" w:lastRow="0" w:firstColumn="1" w:lastColumn="0" w:noHBand="0" w:noVBand="1"/>
      </w:tblPr>
      <w:tblGrid>
        <w:gridCol w:w="4338"/>
        <w:gridCol w:w="1804"/>
        <w:gridCol w:w="2168"/>
        <w:gridCol w:w="946"/>
      </w:tblGrid>
      <w:tr w:rsidR="00B57ABD" w:rsidRPr="00B03ACB" w14:paraId="1B63751B" w14:textId="77777777" w:rsidTr="00B57ABD">
        <w:trPr>
          <w:trHeight w:val="290"/>
        </w:trPr>
        <w:tc>
          <w:tcPr>
            <w:tcW w:w="92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C62C" w14:textId="31B9188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BF1EE3"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: The characteristics of participants in the GSE143303</w:t>
            </w:r>
          </w:p>
        </w:tc>
      </w:tr>
      <w:tr w:rsidR="00B57ABD" w:rsidRPr="00B03ACB" w14:paraId="3F37B025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4EAB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E95D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 (n=13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5632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 asthma(n=47</w:t>
            </w:r>
            <w:r w:rsidRPr="00B03AC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ABF6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57ABD" w:rsidRPr="00B03ACB" w14:paraId="40115A9F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2A0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(years), mean (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87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 (1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7D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 (1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CCA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*</w:t>
            </w:r>
          </w:p>
        </w:tc>
      </w:tr>
      <w:tr w:rsidR="00B57ABD" w:rsidRPr="00B03ACB" w14:paraId="113D976B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C69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, Female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281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4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A2A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 (6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C2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B57ABD" w:rsidRPr="00B03ACB" w14:paraId="1B182D64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FC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opy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010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4FCD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 (5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2ADD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*</w:t>
            </w:r>
          </w:p>
        </w:tc>
      </w:tr>
      <w:tr w:rsidR="00B57ABD" w:rsidRPr="00B03ACB" w14:paraId="44C089BE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10CA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V1%predicted, mean (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BABC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.4 (10.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99F9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2 (21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52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*</w:t>
            </w:r>
          </w:p>
        </w:tc>
      </w:tr>
      <w:tr w:rsidR="00B57ABD" w:rsidRPr="00B03ACB" w14:paraId="566721D1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044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VC %predicted, mean (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0CB5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.2 (9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7CE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8 (18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5F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*</w:t>
            </w:r>
          </w:p>
        </w:tc>
      </w:tr>
      <w:tr w:rsidR="00B57ABD" w:rsidRPr="00B03ACB" w14:paraId="22A9BBA8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2205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V1/FVC, mean (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484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8 (3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89A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0 (12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F52E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*</w:t>
            </w:r>
          </w:p>
        </w:tc>
      </w:tr>
      <w:tr w:rsidR="00B57ABD" w:rsidRPr="00B03ACB" w14:paraId="673E3F7A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DC9E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mer smoker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945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1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6C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1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AC9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</w:tr>
      <w:tr w:rsidR="00B57ABD" w:rsidRPr="00B03ACB" w14:paraId="0DC5E142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24DA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ck years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0DD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5, 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6D1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 (5, 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32B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B57ABD" w:rsidRPr="00B03ACB" w14:paraId="206F9151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658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cell count x106/mL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1A54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 (0.1, 0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CF2D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 (0.1, 0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AFD7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</w:tr>
      <w:tr w:rsidR="00B57ABD" w:rsidRPr="00B03ACB" w14:paraId="45F35172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B77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ability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598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 (68, 7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F4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 (57, 9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B77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40 </w:t>
            </w:r>
          </w:p>
        </w:tc>
      </w:tr>
      <w:tr w:rsidR="00B57ABD" w:rsidRPr="00B03ACB" w14:paraId="3E323D69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B9E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trophils %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0C5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.3 (15.3, 62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480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0 (24.5, 81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0A70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</w:tr>
      <w:tr w:rsidR="00B57ABD" w:rsidRPr="00B03ACB" w14:paraId="5907B5DF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AD01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osinophils %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A42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 (0.3, 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6F9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8, 9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5DC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*</w:t>
            </w:r>
          </w:p>
        </w:tc>
      </w:tr>
      <w:tr w:rsidR="00B57ABD" w:rsidRPr="00B03ACB" w14:paraId="3B6783A0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AC2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%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9C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 (20.8, 43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7E89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8 (11.5, 40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16D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</w:tr>
      <w:tr w:rsidR="00B57ABD" w:rsidRPr="00B03ACB" w14:paraId="7E3B277F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62E0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cytes %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E55F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 (0.5, 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379E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 (0, 2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487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</w:tr>
      <w:tr w:rsidR="00B57ABD" w:rsidRPr="00B03ACB" w14:paraId="2D7D9458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5C7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ithelial cells %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9D7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 (7.5, 23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F8B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 (0.8, 15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362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*</w:t>
            </w:r>
          </w:p>
        </w:tc>
      </w:tr>
      <w:tr w:rsidR="00B57ABD" w:rsidRPr="00B03ACB" w14:paraId="584D47B4" w14:textId="77777777" w:rsidTr="00B57ABD">
        <w:trPr>
          <w:trHeight w:val="320"/>
        </w:trPr>
        <w:tc>
          <w:tcPr>
            <w:tcW w:w="4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C138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quamous cells %, median (Q1, Q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6599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1, 2.4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79C5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 (0, 3.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5693" w14:textId="77777777" w:rsidR="00B57ABD" w:rsidRPr="00B03ACB" w:rsidRDefault="00B57ABD" w:rsidP="00B57A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</w:tr>
      <w:tr w:rsidR="00B57ABD" w:rsidRPr="00B57ABD" w14:paraId="3C3F1762" w14:textId="77777777" w:rsidTr="00B57ABD">
        <w:trPr>
          <w:trHeight w:val="290"/>
        </w:trPr>
        <w:tc>
          <w:tcPr>
            <w:tcW w:w="92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970" w14:textId="77777777" w:rsidR="00B57ABD" w:rsidRPr="00B57ABD" w:rsidRDefault="00B57ABD" w:rsidP="00B57A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  <w:r w:rsidRPr="00B03AC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B03AC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; HC: health control</w:t>
            </w:r>
          </w:p>
        </w:tc>
      </w:tr>
    </w:tbl>
    <w:p w14:paraId="204E0492" w14:textId="77777777" w:rsidR="00E55403" w:rsidRPr="00B73E20" w:rsidRDefault="00E55403"/>
    <w:sectPr w:rsidR="00E55403" w:rsidRPr="00B73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79544" w14:textId="77777777" w:rsidR="00305B07" w:rsidRDefault="00305B07" w:rsidP="00B73E20">
      <w:r>
        <w:separator/>
      </w:r>
    </w:p>
  </w:endnote>
  <w:endnote w:type="continuationSeparator" w:id="0">
    <w:p w14:paraId="6418F22C" w14:textId="77777777" w:rsidR="00305B07" w:rsidRDefault="00305B07" w:rsidP="00B73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4D467" w14:textId="77777777" w:rsidR="00305B07" w:rsidRDefault="00305B07" w:rsidP="00B73E20">
      <w:r>
        <w:separator/>
      </w:r>
    </w:p>
  </w:footnote>
  <w:footnote w:type="continuationSeparator" w:id="0">
    <w:p w14:paraId="04058121" w14:textId="77777777" w:rsidR="00305B07" w:rsidRDefault="00305B07" w:rsidP="00B73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F8"/>
    <w:rsid w:val="000904A8"/>
    <w:rsid w:val="000A75F8"/>
    <w:rsid w:val="00305B07"/>
    <w:rsid w:val="00507668"/>
    <w:rsid w:val="00725933"/>
    <w:rsid w:val="00A74ECC"/>
    <w:rsid w:val="00B03ACB"/>
    <w:rsid w:val="00B3416A"/>
    <w:rsid w:val="00B57ABD"/>
    <w:rsid w:val="00B73E20"/>
    <w:rsid w:val="00BF1EE3"/>
    <w:rsid w:val="00E55403"/>
    <w:rsid w:val="00FB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92870"/>
  <w15:chartTrackingRefBased/>
  <w15:docId w15:val="{F97E0EAB-8C6B-4DA5-887A-42BDD9445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3E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3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3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lorine Lièvre</cp:lastModifiedBy>
  <cp:revision>7</cp:revision>
  <dcterms:created xsi:type="dcterms:W3CDTF">2022-08-14T08:05:00Z</dcterms:created>
  <dcterms:modified xsi:type="dcterms:W3CDTF">2023-02-0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6418373834e57a0c89979e81f5a85d1809798cdee47939872cc539b147d4f</vt:lpwstr>
  </property>
</Properties>
</file>